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04800</wp:posOffset>
                </wp:positionH>
                <wp:positionV relativeFrom="paragraph">
                  <wp:posOffset>151130</wp:posOffset>
                </wp:positionV>
                <wp:extent cx="635" cy="1441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4pt;margin-top:1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04800</wp:posOffset>
                </wp:positionH>
                <wp:positionV relativeFrom="paragraph">
                  <wp:posOffset>151130</wp:posOffset>
                </wp:positionV>
                <wp:extent cx="635" cy="14414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pt;margin-top:11.9pt;width:0pt;height:0pt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358765" cy="8876665"/>
                <wp:effectExtent l="0" t="0" r="0" b="0"/>
                <wp:docPr id="3" name="组合 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58600" cy="8876520"/>
                          <a:chOff x="0" y="0"/>
                          <a:chExt cx="5358600" cy="8876520"/>
                        </a:xfrm>
                      </wpg:grpSpPr>
                      <wps:wsp>
                        <wps:cNvSpPr/>
                        <wps:spPr>
                          <a:xfrm>
                            <a:off x="0" y="0"/>
                            <a:ext cx="5358600" cy="8876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0" name="Picture 1117" descr="2"/>
                          <pic:cNvPicPr/>
                        </pic:nvPicPr>
                        <pic:blipFill>
                          <a:blip r:embed="rId2"/>
                          <a:srcRect l="33332" t="1810" r="10444" b="16563"/>
                          <a:stretch/>
                        </pic:blipFill>
                        <pic:spPr>
                          <a:xfrm>
                            <a:off x="137880" y="2767320"/>
                            <a:ext cx="3488760" cy="270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Picture 1118" descr="3"/>
                          <pic:cNvPicPr/>
                        </pic:nvPicPr>
                        <pic:blipFill>
                          <a:blip r:embed="rId3"/>
                          <a:srcRect l="33035" t="226" r="3446" b="16263"/>
                          <a:stretch/>
                        </pic:blipFill>
                        <pic:spPr>
                          <a:xfrm>
                            <a:off x="280800" y="5637600"/>
                            <a:ext cx="3985200" cy="2551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Picture 1119" descr="1"/>
                          <pic:cNvPicPr/>
                        </pic:nvPicPr>
                        <pic:blipFill>
                          <a:blip r:embed="rId4"/>
                          <a:srcRect l="33044" t="0" r="3424" b="17321"/>
                          <a:stretch/>
                        </pic:blipFill>
                        <pic:spPr>
                          <a:xfrm>
                            <a:off x="0" y="0"/>
                            <a:ext cx="3985200" cy="25786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560240" y="324000"/>
                            <a:ext cx="162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54360" y="495360"/>
                            <a:ext cx="16200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47320" y="660960"/>
                            <a:ext cx="162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63960" y="813960"/>
                            <a:ext cx="16272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84760" y="924480"/>
                            <a:ext cx="68040" cy="65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rot="5400000">
                            <a:off x="3531960" y="959400"/>
                            <a:ext cx="2423160" cy="9054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265280" y="30960"/>
                            <a:ext cx="944280" cy="16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gnified vie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0" y="42048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a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0" y="109152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b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0" y="164520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c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0" y="228996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1131" descr="1"/>
                          <pic:cNvPicPr/>
                        </pic:nvPicPr>
                        <pic:blipFill>
                          <a:blip r:embed="rId5"/>
                          <a:srcRect l="56252" t="36954" r="37929" b="54730"/>
                          <a:stretch/>
                        </pic:blipFill>
                        <pic:spPr>
                          <a:xfrm>
                            <a:off x="4546080" y="220320"/>
                            <a:ext cx="569520" cy="5418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4" name="Picture 1132" descr="1"/>
                          <pic:cNvPicPr/>
                        </pic:nvPicPr>
                        <pic:blipFill>
                          <a:blip r:embed="rId6"/>
                          <a:srcRect l="75589" t="46636" r="15050" b="44749"/>
                          <a:stretch/>
                        </pic:blipFill>
                        <pic:spPr>
                          <a:xfrm>
                            <a:off x="4546080" y="848880"/>
                            <a:ext cx="586080" cy="543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5" name="Picture 1133" descr="1"/>
                          <pic:cNvPicPr/>
                        </pic:nvPicPr>
                        <pic:blipFill>
                          <a:blip r:embed="rId7"/>
                          <a:srcRect l="59018" t="50969" r="33206" b="40958"/>
                          <a:stretch/>
                        </pic:blipFill>
                        <pic:spPr>
                          <a:xfrm>
                            <a:off x="4546080" y="1482120"/>
                            <a:ext cx="610200" cy="4647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6" name="Picture 1134" descr="1"/>
                          <pic:cNvPicPr/>
                        </pic:nvPicPr>
                        <pic:blipFill>
                          <a:blip r:embed="rId8"/>
                          <a:srcRect l="56455" t="51143" r="35976" b="40540"/>
                          <a:stretch/>
                        </pic:blipFill>
                        <pic:spPr>
                          <a:xfrm>
                            <a:off x="4546080" y="2095560"/>
                            <a:ext cx="607680" cy="4831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CnPr/>
                        <wps:spPr>
                          <a:xfrm>
                            <a:off x="5201280" y="8305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798200" y="615240"/>
                            <a:ext cx="68040" cy="65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996560" y="808920"/>
                            <a:ext cx="68040" cy="65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65280" y="500400"/>
                            <a:ext cx="68040" cy="655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5191920" y="1423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191920" y="200412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56960" y="5311800"/>
                            <a:ext cx="17964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57640" y="4526280"/>
                            <a:ext cx="62280" cy="6408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13880" y="4525560"/>
                            <a:ext cx="17964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51240" y="3034800"/>
                            <a:ext cx="944280" cy="16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gnified vie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9480" y="372168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e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290840" y="458964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f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Picture 1147" descr="2"/>
                          <pic:cNvPicPr/>
                        </pic:nvPicPr>
                        <pic:blipFill>
                          <a:blip r:embed="rId9"/>
                          <a:srcRect l="60464" t="83377" r="30925" b="5402"/>
                          <a:stretch/>
                        </pic:blipFill>
                        <pic:spPr>
                          <a:xfrm>
                            <a:off x="4480560" y="3368160"/>
                            <a:ext cx="703440" cy="7563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8" name="Picture 1148" descr="2"/>
                          <pic:cNvPicPr/>
                        </pic:nvPicPr>
                        <pic:blipFill>
                          <a:blip r:embed="rId10"/>
                          <a:srcRect l="79165" t="69694" r="13258" b="19089"/>
                          <a:stretch/>
                        </pic:blipFill>
                        <pic:spPr>
                          <a:xfrm>
                            <a:off x="4471200" y="4363200"/>
                            <a:ext cx="721440" cy="61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290840" y="3341520"/>
                            <a:ext cx="915840" cy="170244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4309200" y="4220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394640" y="5393520"/>
                            <a:ext cx="67320" cy="7380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724680" y="5981040"/>
                            <a:ext cx="17964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846000" y="6167160"/>
                            <a:ext cx="59040" cy="7164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550520" y="8109000"/>
                            <a:ext cx="59040" cy="58320"/>
                          </a:xfrm>
                          <a:prstGeom prst="ellipse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CnPr/>
                        <wps:spPr>
                          <a:xfrm>
                            <a:off x="5358600" y="557856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ff"/>
                            </a:solidFill>
                            <a:prstDash val="dashDot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57680" y="53848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290120" y="5780520"/>
                            <a:ext cx="944280" cy="1605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gnified view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" name="Picture 1158" descr="3"/>
                          <pic:cNvPicPr/>
                        </pic:nvPicPr>
                        <pic:blipFill>
                          <a:blip r:embed="rId11"/>
                          <a:srcRect l="18747" t="50727" r="64157" b="40200"/>
                          <a:stretch/>
                        </pic:blipFill>
                        <pic:spPr>
                          <a:xfrm>
                            <a:off x="4495320" y="6118920"/>
                            <a:ext cx="632520" cy="705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Picture 1159" descr="3"/>
                          <pic:cNvPicPr/>
                        </pic:nvPicPr>
                        <pic:blipFill>
                          <a:blip r:embed="rId12"/>
                          <a:srcRect l="46033" t="83907" r="47315" b="7047"/>
                          <a:stretch/>
                        </pic:blipFill>
                        <pic:spPr>
                          <a:xfrm>
                            <a:off x="4495320" y="7096680"/>
                            <a:ext cx="651600" cy="6386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/>
                        <wps:spPr>
                          <a:xfrm>
                            <a:off x="4290840" y="6002640"/>
                            <a:ext cx="914400" cy="1847880"/>
                          </a:xfrm>
                          <a:prstGeom prst="rect">
                            <a:avLst/>
                          </a:prstGeom>
                          <a:noFill/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309200" y="6406560"/>
                            <a:ext cx="17136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g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23600" y="7374960"/>
                            <a:ext cx="171360" cy="1440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216400" y="70052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prstDash val="dash"/>
                            <a:miter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1993320" y="816228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956960" y="8089200"/>
                            <a:ext cx="179640" cy="1796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(h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5358600" y="2702520"/>
                            <a:ext cx="360" cy="360"/>
                          </a:xfrm>
                          <a:prstGeom prst="straightConnector1">
                            <a:avLst/>
                          </a:prstGeom>
                          <a:ln w="19080">
                            <a:solidFill>
                              <a:srgbClr val="0000ff"/>
                            </a:solidFill>
                            <a:prstDash val="dashDot"/>
                            <a:miter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33120" y="2932560"/>
                            <a:ext cx="262080" cy="241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62080" cy="241920"/>
                            </a:xfrm>
                            <a:prstGeom prst="horizontalScroll">
                              <a:avLst>
                                <a:gd name="adj" fmla="val 125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5080" y="51480"/>
                              <a:ext cx="20700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2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3120" y="5780880"/>
                            <a:ext cx="262080" cy="241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62080" cy="241920"/>
                            </a:xfrm>
                            <a:prstGeom prst="horizontalScroll">
                              <a:avLst>
                                <a:gd name="adj" fmla="val 125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6080" y="38880"/>
                              <a:ext cx="20700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3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33120" y="82440"/>
                            <a:ext cx="264960" cy="241920"/>
                          </a:xfrm>
                        </wpg:grpSpPr>
                        <wps:wsp>
                          <wps:cNvSpPr/>
                          <wps:spPr>
                            <a:xfrm>
                              <a:off x="0" y="0"/>
                              <a:ext cx="262080" cy="241920"/>
                            </a:xfrm>
                            <a:prstGeom prst="horizontalScroll">
                              <a:avLst>
                                <a:gd name="adj" fmla="val 12500"/>
                              </a:avLst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7600" y="48960"/>
                              <a:ext cx="207000" cy="144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8"/>
                                    <w:kern w:val="2"/>
                                    <w:szCs w:val="18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(1)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202680" y="8269560"/>
                            <a:ext cx="5052600" cy="606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alt="组合 1" style="position:absolute;margin-left:0pt;margin-top:0pt;width:468.85pt;height:698.95pt" coordorigin="0,0" coordsize="9377,13979">
                <v:rect id="shape_0" ID="Picture 1116" stroked="f" o:allowincell="f" style="position:absolute;left:0;top:0;width:8438;height:13978;mso-wrap-style:none;v-text-anchor:middle;mso-position-horizontal-relative:margin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117" stroked="f" o:allowincell="f" style="position:absolute;left:217;top:4358;width:5493;height:4251;mso-wrap-style:none;v-text-anchor:middle;mso-position-horizontal-relative:margin" type="_x0000_t75">
                  <v:imagedata r:id="rId13" o:detectmouseclick="t"/>
                  <v:stroke color="#3465a4" joinstyle="round" endcap="flat"/>
                  <w10:wrap type="none"/>
                </v:shape>
                <v:shape id="shape_0" ID="Picture 1118" stroked="f" o:allowincell="f" style="position:absolute;left:442;top:8878;width:6275;height:4017;mso-wrap-style:none;v-text-anchor:middle;mso-position-horizontal-relative:margin" type="_x0000_t75">
                  <v:imagedata r:id="rId14" o:detectmouseclick="t"/>
                  <v:stroke color="#3465a4" joinstyle="round" endcap="flat"/>
                  <w10:wrap type="none"/>
                </v:shape>
                <v:shape id="shape_0" ID="Picture 1119" stroked="f" o:allowincell="f" style="position:absolute;left:0;top:0;width:6275;height:4060;mso-wrap-style:none;v-text-anchor:middle;mso-position-horizontal-relative:margin" type="_x0000_t75">
                  <v:imagedata r:id="rId15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2457;top:510;width:255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2920;top:780;width:254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224;top:1041;width:255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3408;top:1282;width:255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ID="Oval 1124" stroked="t" o:allowincell="f" style="position:absolute;left:3283;top:1456;width:106;height:102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rect id="shape_0" ID="Rectangle 1125" fillcolor="white" stroked="t" o:allowincell="f" style="position:absolute;left:5562;top:1511;width:3815;height:1425;mso-wrap-style:none;v-text-anchor:middle;rotation:90;mso-position-horizontal-relative:margin">
                  <v:fill o:detectmouseclick="t" type="solid" color2="black"/>
                  <v:stroke color="black" weight="9360" joinstyle="miter" endcap="flat"/>
                  <w10:wrap type="none"/>
                </v:rect>
                <v:shape id="shape_0" fillcolor="white" stroked="f" o:allowincell="f" style="position:absolute;left:6717;top:49;width:1486;height:25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gnified vie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09;top:662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a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09;top:1719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b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09;top:2591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c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09;top:3606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d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Picture 1131" stroked="f" o:allowincell="f" style="position:absolute;left:7159;top:347;width:896;height:852;mso-wrap-style:none;v-text-anchor:middle;mso-position-horizontal-relative:margin" type="_x0000_t75">
                  <v:imagedata r:id="rId16" o:detectmouseclick="t"/>
                  <v:stroke color="#3465a4" joinstyle="round" endcap="flat"/>
                  <w10:wrap type="none"/>
                </v:shape>
                <v:shape id="shape_0" ID="Picture 1132" stroked="f" o:allowincell="f" style="position:absolute;left:7159;top:1337;width:922;height:855;mso-wrap-style:none;v-text-anchor:middle;mso-position-horizontal-relative:margin" type="_x0000_t75">
                  <v:imagedata r:id="rId17" o:detectmouseclick="t"/>
                  <v:stroke color="#3465a4" joinstyle="round" endcap="flat"/>
                  <w10:wrap type="none"/>
                </v:shape>
                <v:shape id="shape_0" ID="Picture 1133" stroked="f" o:allowincell="f" style="position:absolute;left:7159;top:2334;width:960;height:731;mso-wrap-style:none;v-text-anchor:middle;mso-position-horizontal-relative:margin" type="_x0000_t75">
                  <v:imagedata r:id="rId18" o:detectmouseclick="t"/>
                  <v:stroke color="#3465a4" joinstyle="round" endcap="flat"/>
                  <w10:wrap type="none"/>
                </v:shape>
                <v:shape id="shape_0" ID="Picture 1134" stroked="f" o:allowincell="f" style="position:absolute;left:7159;top:3300;width:956;height:760;mso-wrap-style:none;v-text-anchor:middle;mso-position-horizontal-relative:margin" type="_x0000_t75">
                  <v:imagedata r:id="rId19" o:detectmouseclick="t"/>
                  <v:stroke color="#3465a4" joinstyle="round" endcap="flat"/>
                  <w10:wrap type="none"/>
                </v:shape>
                <v:shape id="shape_0" ID="AutoShape 1135" stroked="t" o:allowincell="f" style="position:absolute;left:8191;top:1308;width:0;height:0;mso-position-horizontal-relative:margin" type="_x0000_t32">
                  <v:stroke color="black" weight="9360" dashstyle="dash" joinstyle="miter" endcap="flat"/>
                  <v:fill o:detectmouseclick="t" on="false"/>
                  <w10:wrap type="none"/>
                </v:shape>
                <v:oval id="shape_0" ID="Oval 1136" stroked="t" o:allowincell="f" style="position:absolute;left:2832;top:969;width:106;height:102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oval id="shape_0" ID="Oval 1137" stroked="t" o:allowincell="f" style="position:absolute;left:3144;top:1274;width:106;height:102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oval id="shape_0" ID="Oval 1138" stroked="t" o:allowincell="f" style="position:absolute;left:2465;top:788;width:106;height:102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shape id="shape_0" ID="AutoShape 1139" stroked="t" o:allowincell="f" style="position:absolute;left:8176;top:2242;width:0;height:0;mso-position-horizontal-relative:margin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ID="AutoShape 1140" stroked="t" o:allowincell="f" style="position:absolute;left:8176;top:3156;width:0;height:0;mso-position-horizontal-relative:margin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082;top:8365;width:282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e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ID="Oval 1142" stroked="t" o:allowincell="f" style="position:absolute;left:3713;top:7128;width:97;height:100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shape id="shape_0" fillcolor="white" stroked="f" o:allowincell="f" style="position:absolute;left:3959;top:7127;width:282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f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695;top:4779;width:1486;height:25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gnified vie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71;top:5861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e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757;top:7228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f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Picture 1147" stroked="f" o:allowincell="f" style="position:absolute;left:7056;top:5304;width:1107;height:1190;mso-wrap-style:none;v-text-anchor:middle;mso-position-horizontal-relative:margin" type="_x0000_t75">
                  <v:imagedata r:id="rId20" o:detectmouseclick="t"/>
                  <v:stroke color="#3465a4" joinstyle="round" endcap="flat"/>
                  <w10:wrap type="none"/>
                </v:shape>
                <v:shape id="shape_0" ID="Picture 1148" stroked="f" o:allowincell="f" style="position:absolute;left:7041;top:6871;width:1135;height:969;mso-wrap-style:none;v-text-anchor:middle;mso-position-horizontal-relative:margin" type="_x0000_t75">
                  <v:imagedata r:id="rId21" o:detectmouseclick="t"/>
                  <v:stroke color="#3465a4" joinstyle="round" endcap="flat"/>
                  <w10:wrap type="none"/>
                </v:shape>
                <v:rect id="shape_0" ID="Rectangle 1149" stroked="t" o:allowincell="f" style="position:absolute;left:6757;top:5262;width:1441;height:2680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rect>
                <v:shape id="shape_0" ID="AutoShape 1150" stroked="t" o:allowincell="f" style="position:absolute;left:6786;top:6646;width:0;height:0;mso-position-horizontal-relative:margin" type="_x0000_t32">
                  <v:stroke color="black" weight="9360" dashstyle="dash" joinstyle="miter" endcap="flat"/>
                  <v:fill o:detectmouseclick="t" on="false"/>
                  <w10:wrap type="none"/>
                </v:shape>
                <v:oval id="shape_0" ID="Oval 1151" stroked="t" o:allowincell="f" style="position:absolute;left:2196;top:8494;width:105;height:115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shape id="shape_0" fillcolor="white" stroked="f" o:allowincell="f" style="position:absolute;left:1141;top:9419;width:282;height:28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g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oval id="shape_0" ID="Oval 1153" stroked="t" o:allowincell="f" style="position:absolute;left:1332;top:9712;width:92;height:112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oval id="shape_0" ID="Oval 1154" stroked="t" o:allowincell="f" style="position:absolute;left:2442;top:12770;width:92;height:91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oval>
                <v:shape id="shape_0" ID="AutoShape 1155" stroked="t" o:allowincell="f" style="position:absolute;left:8439;top:8785;width:0;height:0;mso-position-horizontal-relative:margin" type="_x0000_t32">
                  <v:stroke color="blue" weight="19080" dashstyle="dashdot" joinstyle="miter" endcap="flat"/>
                  <v:fill o:detectmouseclick="t" on="false"/>
                  <w10:wrap type="none"/>
                </v:shape>
                <v:shape id="shape_0" ID="AutoShape 1156" stroked="t" o:allowincell="f" style="position:absolute;left:3083;top:8480;width:0;height:0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6756;top:9103;width:1486;height:25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Magnified view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Picture 1158" stroked="f" o:allowincell="f" style="position:absolute;left:7079;top:9636;width:995;height:1111;mso-wrap-style:none;v-text-anchor:middle;mso-position-horizontal-relative:margin" type="_x0000_t75">
                  <v:imagedata r:id="rId22" o:detectmouseclick="t"/>
                  <v:stroke color="#3465a4" joinstyle="round" endcap="flat"/>
                  <w10:wrap type="none"/>
                </v:shape>
                <v:shape id="shape_0" ID="Picture 1159" stroked="f" o:allowincell="f" style="position:absolute;left:7079;top:11176;width:1025;height:1005;mso-wrap-style:none;v-text-anchor:middle;mso-position-horizontal-relative:margin" type="_x0000_t75">
                  <v:imagedata r:id="rId23" o:detectmouseclick="t"/>
                  <v:stroke color="#3465a4" joinstyle="round" endcap="flat"/>
                  <w10:wrap type="none"/>
                </v:shape>
                <v:rect id="shape_0" ID="Rectangle 1160" stroked="t" o:allowincell="f" style="position:absolute;left:6757;top:9453;width:1439;height:2909;mso-wrap-style:none;v-text-anchor:middle;mso-position-horizontal-relative:margin">
                  <v:fill o:detectmouseclick="t" on="false"/>
                  <v:stroke color="black" weight="9360" joinstyle="miter" endcap="flat"/>
                  <w10:wrap type="none"/>
                </v:rect>
                <v:shape id="shape_0" fillcolor="white" stroked="f" o:allowincell="f" style="position:absolute;left:6786;top:10089;width:269;height:28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g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6809;top:11614;width:269;height:226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h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163" stroked="t" o:allowincell="f" style="position:absolute;left:8215;top:11032;width:0;height:0;mso-position-horizontal-relative:margin" type="_x0000_t32">
                  <v:stroke color="black" weight="9360" dashstyle="dash" joinstyle="miter" endcap="flat"/>
                  <v:fill o:detectmouseclick="t" on="false"/>
                  <w10:wrap type="none"/>
                </v:shape>
                <v:shape id="shape_0" ID="AutoShape 1164" stroked="t" o:allowincell="f" style="position:absolute;left:3139;top:12854;width:0;height:0;mso-position-horizontal-relative:margin" type="_x0000_t32">
                  <v:stroke color="black" weight="9360" joinstyle="miter" endcap="flat"/>
                  <v:fill o:detectmouseclick="t" on="false"/>
                  <w10:wrap type="none"/>
                </v:shape>
                <v:shape id="shape_0" fillcolor="white" stroked="f" o:allowincell="f" style="position:absolute;left:3082;top:12739;width:282;height:282;mso-wrap-style:square;v-text-anchor:top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1"/>
                            <w:kern w:val="2"/>
                            <w:szCs w:val="22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(h)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ID="AutoShape 1166" stroked="t" o:allowincell="f" style="position:absolute;left:8439;top:4256;width:0;height:0;mso-position-horizontal-relative:margin" type="_x0000_t32">
                  <v:stroke color="blue" weight="19080" dashstyle="dashdot" joinstyle="miter" endcap="flat"/>
                  <v:fill o:detectmouseclick="t" on="false"/>
                  <w10:wrap type="none"/>
                </v:shape>
                <v:group id="shape_0" alt="Group 1167" style="position:absolute;left:52;top:4618;width:413;height:381">
                  <v:shapetype id="_x0000_t98" coordsize="21600,21600" o:spt="98" adj="2700" path="m21600@1qy@10@11l@9@1qy@12@13qx@14@15l@8@0l@1@0qx@16@17l0@6qy@18@19qx@20@21l@0@5l@9@5qx@22@23xm@1@4qx@11@24qy@25@26qx@27@28xnsem@1@4qx@11@24qy@25@26qx@27@28xm@9@0qx@22@29qy@30@31qx@32@33qy@34@35qx@36@37xnsem0@3qy@18@38l@8@0l@8@1qy@39@16qx@40@41l21600@7qy@10@42l@0@5l@0@6qy@29@19qx@31@21xm@8@0l@9@0qx@22@29m@9@0l@9@1qy@12@13qx@14@15m@1@4l@1@3qy@13@43qx@44@45qy@46@47qx@48@49m@0@3l@0@5nfe">
                    <v:stroke joinstyle="miter"/>
                    <v:formulas>
                      <v:f eqn="val #0"/>
                      <v:f eqn="prod @0 1 2"/>
                      <v:f eqn="prod @0 1 4"/>
                      <v:f eqn="sum @0 @1 0"/>
                      <v:f eqn="sum @0 @0 0"/>
                      <v:f eqn="sum height 0 @0"/>
                      <v:f eqn="sum height 0 @1"/>
                      <v:f eqn="sum @5 0 @1"/>
                      <v:f eqn="sum width 0 @0"/>
                      <v:f eqn="sum width 0 @1"/>
                      <v:f eqn="sum 0 21600 @1"/>
                      <v:f eqn="sum @1 @1 0"/>
                      <v:f eqn="sum 0 @9 @2"/>
                      <v:f eqn="sum @2 @1 0"/>
                      <v:f eqn="sum 0 @12 @2"/>
                      <v:f eqn="sum 0 @13 @2"/>
                      <v:f eqn="sum 0 @1 @1"/>
                      <v:f eqn="sum @1 @0 0"/>
                      <v:f eqn="sum @1 0 0"/>
                      <v:f eqn="sum @1 @6 0"/>
                      <v:f eqn="sum @1 @18 0"/>
                      <v:f eqn="sum 0 @19 @1"/>
                      <v:f eqn="sum @1 @9 0"/>
                      <v:f eqn="sum 0 @5 @1"/>
                      <v:f eqn="sum 0 @4 @1"/>
                      <v:f eqn="sum 0 @11 @2"/>
                      <v:f eqn="sum 0 @24 @2"/>
                      <v:f eqn="sum 0 @25 @2"/>
                      <v:f eqn="sum @2 @26 0"/>
                      <v:f eqn="sum 0 @0 @1"/>
                      <v:f eqn="sum 0 @22 @1"/>
                      <v:f eqn="sum 0 @29 @1"/>
                      <v:f eqn="sum 0 @30 @1"/>
                      <v:f eqn="sum @1 @31 0"/>
                      <v:f eqn="sum @2 @32 0"/>
                      <v:f eqn="sum @2 @33 0"/>
                      <v:f eqn="sum @2 @34 0"/>
                      <v:f eqn="sum 0 @35 @2"/>
                      <v:f eqn="sum 0 @3 @1"/>
                      <v:f eqn="sum @1 @8 0"/>
                      <v:f eqn="sum @1 @39 0"/>
                      <v:f eqn="sum @1 @16 0"/>
                      <v:f eqn="sum @1 @7 0"/>
                      <v:f eqn="sum 0 @3 @2"/>
                      <v:f eqn="sum @2 @13 0"/>
                      <v:f eqn="sum @2 @43 0"/>
                      <v:f eqn="sum 0 @44 @1"/>
                      <v:f eqn="sum @1 @45 0"/>
                      <v:f eqn="sum 0 @46 @1"/>
                      <v:f eqn="sum 0 @47 @1"/>
                    </v:formulas>
                    <v:path gradientshapeok="t" o:connecttype="rect" textboxrect="@0,@0,@9,@5"/>
                    <v:handles>
                      <v:h position="@0,0"/>
                    </v:handles>
                  </v:shapetype>
                  <v:shape id="shape_0" ID="AutoShape 1168" fillcolor="white" stroked="t" o:allowincell="f" style="position:absolute;left:52;top:4618;width:412;height:380;mso-wrap-style:none;v-text-anchor:middle;mso-position-horizontal-relative:margin" type="_x0000_t98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139;top:4699;width:325;height:226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2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alt="Group 1170" style="position:absolute;left:52;top:9104;width:413;height:381">
                  <v:shape id="shape_0" ID="AutoShape 1171" fillcolor="white" stroked="t" o:allowincell="f" style="position:absolute;left:52;top:9104;width:412;height:380;mso-wrap-style:none;v-text-anchor:middle;mso-position-horizontal-relative:margin" type="_x0000_t98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125;top:9165;width:325;height:226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3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alt="Group 1173" style="position:absolute;left:52;top:130;width:417;height:381">
                  <v:shape id="shape_0" ID="AutoShape 1174" fillcolor="white" stroked="t" o:allowincell="f" style="position:absolute;left:52;top:130;width:412;height:380;mso-wrap-style:none;v-text-anchor:middle;mso-position-horizontal-relative:margin" type="_x0000_t98">
                    <v:fill o:detectmouseclick="t" type="solid" color2="black"/>
                    <v:stroke color="black" weight="9360" joinstyle="miter" endcap="flat"/>
                    <w10:wrap type="none"/>
                  </v:shape>
                  <v:shape id="shape_0" fillcolor="white" stroked="f" o:allowincell="f" style="position:absolute;left:143;top:207;width:325;height:226;mso-wrap-style:square;v-text-anchor:top;mso-position-horizontal-relative:margin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8"/>
                              <w:kern w:val="2"/>
                              <w:szCs w:val="18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(1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shape id="shape_0" fillcolor="white" stroked="f" o:allowincell="f" style="position:absolute;left:319;top:13023;width:7956;height:955;mso-wrap-style:none;v-text-anchor:middle;mso-position-horizontal-relative:margin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image" Target="media/image1.wmf"/><Relationship Id="rId14" Type="http://schemas.openxmlformats.org/officeDocument/2006/relationships/image" Target="media/image2.wmf"/><Relationship Id="rId15" Type="http://schemas.openxmlformats.org/officeDocument/2006/relationships/image" Target="media/image3.wmf"/><Relationship Id="rId16" Type="http://schemas.openxmlformats.org/officeDocument/2006/relationships/image" Target="media/image4.wmf"/><Relationship Id="rId17" Type="http://schemas.openxmlformats.org/officeDocument/2006/relationships/image" Target="media/image5.wmf"/><Relationship Id="rId18" Type="http://schemas.openxmlformats.org/officeDocument/2006/relationships/image" Target="media/image6.wmf"/><Relationship Id="rId19" Type="http://schemas.openxmlformats.org/officeDocument/2006/relationships/image" Target="media/image7.wmf"/><Relationship Id="rId20" Type="http://schemas.openxmlformats.org/officeDocument/2006/relationships/image" Target="media/image8.wmf"/><Relationship Id="rId21" Type="http://schemas.openxmlformats.org/officeDocument/2006/relationships/image" Target="media/image9.wmf"/><Relationship Id="rId22" Type="http://schemas.openxmlformats.org/officeDocument/2006/relationships/image" Target="media/image10.wmf"/><Relationship Id="rId23" Type="http://schemas.openxmlformats.org/officeDocument/2006/relationships/image" Target="media/image11.wmf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1T07:12:00Z</dcterms:created>
  <dc:creator>0000</dc:creator>
  <dc:description/>
  <cp:keywords/>
  <dc:language>en-US</dc:language>
  <cp:lastModifiedBy>0000</cp:lastModifiedBy>
  <cp:lastPrinted>2014-07-28T19:20:00Z</cp:lastPrinted>
  <dcterms:modified xsi:type="dcterms:W3CDTF">2014-10-29T08:15:00Z</dcterms:modified>
  <cp:revision>3</cp:revision>
  <dc:subject/>
  <dc:title/>
</cp:coreProperties>
</file>